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27290" w14:textId="326E3C91" w:rsidR="00770C97" w:rsidRPr="00213B39" w:rsidRDefault="00100870" w:rsidP="00213B39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</w:t>
      </w:r>
      <w:r w:rsidR="00FF47C5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6 T</w:t>
      </w: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able</w:t>
      </w:r>
      <w:r w:rsidR="00770C97" w:rsidRPr="00213B39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.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Sensitivity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alysis of the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E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ffect of an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U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measured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C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nfounder on </w:t>
      </w:r>
      <w:r w:rsidR="00B21BED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dds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R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atio of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H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moglobin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D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ecrease for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yocardial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I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jury after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N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ncardiac </w:t>
      </w:r>
      <w:r w:rsid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</w:t>
      </w:r>
      <w:r w:rsidR="00770C97"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urgery</w:t>
      </w:r>
    </w:p>
    <w:p w14:paraId="30E1C532" w14:textId="77777777" w:rsidR="00770C97" w:rsidRPr="00213B39" w:rsidRDefault="00770C97" w:rsidP="00770C97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7"/>
        <w:gridCol w:w="614"/>
        <w:gridCol w:w="2087"/>
        <w:gridCol w:w="2087"/>
        <w:gridCol w:w="2087"/>
        <w:gridCol w:w="2087"/>
        <w:gridCol w:w="2087"/>
        <w:gridCol w:w="2079"/>
      </w:tblGrid>
      <w:tr w:rsidR="00770C97" w:rsidRPr="00213B39" w14:paraId="1A189F30" w14:textId="77777777" w:rsidTr="00213B39">
        <w:trPr>
          <w:trHeight w:val="330"/>
        </w:trPr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E28F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829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A90F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  <w:r w:rsidRPr="00213B39">
              <w:rPr>
                <w:rFonts w:ascii="Times New Roman" w:eastAsia="Malgun Gothic" w:hAnsi="Times New Roman" w:cs="Times New Roman"/>
                <w:b/>
                <w:i/>
                <w:iCs/>
                <w:color w:val="2A2A2A"/>
                <w:kern w:val="0"/>
                <w:sz w:val="24"/>
                <w:szCs w:val="24"/>
                <w:vertAlign w:val="subscript"/>
              </w:rPr>
              <w:t>ZY</w:t>
            </w:r>
            <w:r w:rsidRPr="00213B39">
              <w:rPr>
                <w:rFonts w:ascii="Times New Roman" w:eastAsia="Malgun Gothic" w:hAnsi="Times New Roman" w:cs="Times New Roman"/>
                <w:b/>
                <w:color w:val="2A2A2A"/>
                <w:kern w:val="0"/>
                <w:sz w:val="24"/>
                <w:szCs w:val="24"/>
                <w:vertAlign w:val="subscript"/>
              </w:rPr>
              <w:t>|</w:t>
            </w:r>
            <w:r w:rsidRPr="00213B39">
              <w:rPr>
                <w:rFonts w:ascii="Times New Roman" w:eastAsia="Malgun Gothic" w:hAnsi="Times New Roman" w:cs="Times New Roman"/>
                <w:b/>
                <w:i/>
                <w:iCs/>
                <w:color w:val="2A2A2A"/>
                <w:kern w:val="0"/>
                <w:sz w:val="24"/>
                <w:szCs w:val="24"/>
                <w:vertAlign w:val="subscript"/>
              </w:rPr>
              <w:t>X</w:t>
            </w:r>
          </w:p>
        </w:tc>
      </w:tr>
      <w:tr w:rsidR="00770C97" w:rsidRPr="00213B39" w14:paraId="5CA23CE6" w14:textId="77777777" w:rsidTr="00213B39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A42B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D426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7711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0A907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17A4A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2F65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E63F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CD56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770C97" w:rsidRPr="00213B39" w14:paraId="0837E432" w14:textId="77777777" w:rsidTr="00DB43C6">
        <w:trPr>
          <w:trHeight w:val="330"/>
        </w:trPr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72988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zx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86A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3477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5 (1.92-2.4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776C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4 (2.18-2.7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3AEF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9 (2.39-3.0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E5B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98 (2.65-3.3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9022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5 (2.87-3.6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2F3D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3 (3.20-4.11)</w:t>
            </w:r>
          </w:p>
        </w:tc>
      </w:tr>
      <w:tr w:rsidR="00770C97" w:rsidRPr="00213B39" w14:paraId="3326FD75" w14:textId="77777777" w:rsidTr="00DB43C6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A0C02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8B42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3759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7 (1.85-2.3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190B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6 (2.02-2.5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7F5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7 (2.20-2.7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D4E1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8 (2.38-3.0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A263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4 (2.52-3.2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AA52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8 (2.72-3.48)</w:t>
            </w:r>
          </w:p>
        </w:tc>
      </w:tr>
      <w:tr w:rsidR="00770C97" w:rsidRPr="00213B39" w14:paraId="363BCBA0" w14:textId="77777777" w:rsidTr="00DB43C6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63A08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3E84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204D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9 (1.78-2.2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559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3 (1.90-2.3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4D32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9 (2.04-2.5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64A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4 (2.17-2.74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5787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3 (2.34-2.9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D4B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2 (2.41-3.06)</w:t>
            </w:r>
          </w:p>
        </w:tc>
      </w:tr>
      <w:tr w:rsidR="00770C97" w:rsidRPr="00213B39" w14:paraId="6D0330B4" w14:textId="77777777" w:rsidTr="00DB43C6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F89C0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F50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6B41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3 (1.73-2.1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897D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4 (1.82-2.2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30F7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6 (1.93-2.4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422E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7 (2.03-2.5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BF5E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1 (2.15-2.7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5F21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1 (2.23-2.83)</w:t>
            </w:r>
          </w:p>
        </w:tc>
      </w:tr>
      <w:tr w:rsidR="00770C97" w:rsidRPr="00213B39" w14:paraId="34C504F8" w14:textId="77777777" w:rsidTr="00DB43C6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060AE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AD48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9743B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0 (1.70-2.12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C371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7 (1.77-2.20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8EE1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7 (1.85-2.32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3CDC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4 (1.91-2.39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B85C8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5 (2.01-2.53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83CE6" w14:textId="77777777" w:rsidR="00770C97" w:rsidRPr="00213B39" w:rsidRDefault="00770C97" w:rsidP="00DB43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4 (2.08-2.63)</w:t>
            </w:r>
          </w:p>
        </w:tc>
      </w:tr>
    </w:tbl>
    <w:p w14:paraId="055C6787" w14:textId="77777777" w:rsidR="00770C97" w:rsidRPr="00213B39" w:rsidRDefault="00770C97" w:rsidP="00213B39">
      <w:pPr>
        <w:widowControl/>
        <w:wordWrap/>
        <w:autoSpaceDE/>
        <w:autoSpaceDN/>
        <w:spacing w:before="100"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Prevalence of unmeasured confounder = 40%</w:t>
      </w:r>
    </w:p>
    <w:p w14:paraId="44FC59D2" w14:textId="77777777" w:rsidR="00770C97" w:rsidRPr="00213B39" w:rsidRDefault="00770C97" w:rsidP="00213B39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umbers represent HRs (including 95% CIs). </w:t>
      </w:r>
    </w:p>
    <w:p w14:paraId="200E9479" w14:textId="77777777" w:rsidR="00770C97" w:rsidRPr="00213B39" w:rsidRDefault="00770C97" w:rsidP="00213B39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R, odds ratio; HR, hazard ratio; X: dichotomous exposure measure, y dichotomous outcome measure, </w:t>
      </w:r>
      <w:proofErr w:type="gramStart"/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z :</w:t>
      </w:r>
      <w:proofErr w:type="gramEnd"/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potential dichotomous confounder</w:t>
      </w:r>
    </w:p>
    <w:p w14:paraId="6A62AEDC" w14:textId="77777777" w:rsidR="00770C97" w:rsidRPr="00213B39" w:rsidRDefault="00770C97" w:rsidP="00213B39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R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bscript"/>
        </w:rPr>
        <w:t>ZX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indicates the association (OR) between the unmeasured confounder and hemoglobin decrease. </w:t>
      </w:r>
    </w:p>
    <w:p w14:paraId="66DB2402" w14:textId="77777777" w:rsidR="002B5A11" w:rsidRPr="00B21BED" w:rsidRDefault="00770C97" w:rsidP="00100870">
      <w:pPr>
        <w:widowControl/>
        <w:wordWrap/>
        <w:autoSpaceDE/>
        <w:autoSpaceDN/>
        <w:spacing w:after="0" w:line="360" w:lineRule="auto"/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R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bscript"/>
        </w:rPr>
        <w:t>ZY|X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indicates the association (OR) between the unmeasured confounder and mortality conditional on exposure status.</w:t>
      </w:r>
    </w:p>
    <w:sectPr w:rsidR="002B5A11" w:rsidRPr="00B21BED" w:rsidSect="00412EB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BA855" w14:textId="77777777" w:rsidR="00AF7D61" w:rsidRDefault="00AF7D61" w:rsidP="00213B39">
      <w:pPr>
        <w:spacing w:after="0" w:line="240" w:lineRule="auto"/>
      </w:pPr>
      <w:r>
        <w:separator/>
      </w:r>
    </w:p>
  </w:endnote>
  <w:endnote w:type="continuationSeparator" w:id="0">
    <w:p w14:paraId="6A089AEC" w14:textId="77777777" w:rsidR="00AF7D61" w:rsidRDefault="00AF7D61" w:rsidP="00213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144C3" w14:textId="77777777" w:rsidR="00AF7D61" w:rsidRDefault="00AF7D61" w:rsidP="00213B39">
      <w:pPr>
        <w:spacing w:after="0" w:line="240" w:lineRule="auto"/>
      </w:pPr>
      <w:r>
        <w:separator/>
      </w:r>
    </w:p>
  </w:footnote>
  <w:footnote w:type="continuationSeparator" w:id="0">
    <w:p w14:paraId="5B9FD6DA" w14:textId="77777777" w:rsidR="00AF7D61" w:rsidRDefault="00AF7D61" w:rsidP="00213B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2EB7"/>
    <w:rsid w:val="000A0CC4"/>
    <w:rsid w:val="000F1966"/>
    <w:rsid w:val="00100870"/>
    <w:rsid w:val="00213B39"/>
    <w:rsid w:val="002B5A11"/>
    <w:rsid w:val="002E69AE"/>
    <w:rsid w:val="0040391F"/>
    <w:rsid w:val="00412EB7"/>
    <w:rsid w:val="004265CC"/>
    <w:rsid w:val="004D1969"/>
    <w:rsid w:val="005D5DD2"/>
    <w:rsid w:val="005F303B"/>
    <w:rsid w:val="006D64CC"/>
    <w:rsid w:val="0077073E"/>
    <w:rsid w:val="00770C97"/>
    <w:rsid w:val="008430DC"/>
    <w:rsid w:val="00A9670D"/>
    <w:rsid w:val="00AF7D61"/>
    <w:rsid w:val="00B21BED"/>
    <w:rsid w:val="00B26965"/>
    <w:rsid w:val="00BF1571"/>
    <w:rsid w:val="00C41762"/>
    <w:rsid w:val="00F8466D"/>
    <w:rsid w:val="00FF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066F32EC"/>
  <w15:docId w15:val="{D27CD336-111E-4FF8-8A46-8F644747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96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B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3B39"/>
  </w:style>
  <w:style w:type="paragraph" w:styleId="Footer">
    <w:name w:val="footer"/>
    <w:basedOn w:val="Normal"/>
    <w:link w:val="FooterChar"/>
    <w:uiPriority w:val="99"/>
    <w:unhideWhenUsed/>
    <w:rsid w:val="00213B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3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3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A-A52S</dc:creator>
  <cp:keywords/>
  <dc:description/>
  <cp:lastModifiedBy>chn off35</cp:lastModifiedBy>
  <cp:revision>12</cp:revision>
  <dcterms:created xsi:type="dcterms:W3CDTF">2020-02-23T23:57:00Z</dcterms:created>
  <dcterms:modified xsi:type="dcterms:W3CDTF">2021-02-09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-A52S\Desktop\jc\intrahgb_supple_191122.docx</vt:lpwstr>
  </property>
</Properties>
</file>